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C7F" w:rsidRPr="008C2A52" w:rsidRDefault="00633C7F" w:rsidP="00633C7F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C2A52">
        <w:rPr>
          <w:rFonts w:ascii="Times New Roman" w:hAnsi="Times New Roman"/>
          <w:sz w:val="24"/>
          <w:szCs w:val="24"/>
          <w:u w:val="single"/>
          <w:lang w:val="en-US"/>
        </w:rPr>
        <w:t>Supplementary Table 3</w:t>
      </w:r>
      <w:r w:rsidRPr="008C2A52">
        <w:rPr>
          <w:rFonts w:ascii="Times New Roman" w:hAnsi="Times New Roman"/>
          <w:sz w:val="24"/>
          <w:szCs w:val="24"/>
          <w:lang w:val="en-US"/>
        </w:rPr>
        <w:t>: EGFR mutations not found by exome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"/>
        <w:gridCol w:w="3168"/>
        <w:gridCol w:w="3847"/>
        <w:gridCol w:w="2382"/>
        <w:gridCol w:w="1230"/>
        <w:gridCol w:w="2752"/>
      </w:tblGrid>
      <w:tr w:rsidR="00633C7F" w:rsidTr="00CD67B9"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3C7F" w:rsidRDefault="00633C7F" w:rsidP="00633C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xon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3C7F" w:rsidRDefault="00633C7F" w:rsidP="00633C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ucleotide variation</w:t>
            </w:r>
          </w:p>
        </w:tc>
        <w:tc>
          <w:tcPr>
            <w:tcW w:w="3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3C7F" w:rsidRDefault="00633C7F" w:rsidP="00633C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mino acid variation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3C7F" w:rsidRDefault="00633C7F" w:rsidP="00633C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umber of mutations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3C7F" w:rsidRDefault="00633C7F" w:rsidP="00633C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mpact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3C7F" w:rsidRDefault="00633C7F" w:rsidP="00633C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resumed clinical impact</w:t>
            </w:r>
          </w:p>
        </w:tc>
      </w:tr>
      <w:tr w:rsidR="00633C7F" w:rsidTr="00CD67B9"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</w:tcPr>
          <w:p w:rsidR="00633C7F" w:rsidRDefault="00633C7F" w:rsidP="00633C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615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33C7F" w:rsidRDefault="00633C7F" w:rsidP="00633C7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-frame deletion</w:t>
            </w:r>
          </w:p>
        </w:tc>
        <w:tc>
          <w:tcPr>
            <w:tcW w:w="2390" w:type="dxa"/>
            <w:tcBorders>
              <w:top w:val="single" w:sz="4" w:space="0" w:color="auto"/>
            </w:tcBorders>
            <w:shd w:val="clear" w:color="auto" w:fill="auto"/>
          </w:tcPr>
          <w:p w:rsidR="00633C7F" w:rsidRPr="00633C7F" w:rsidRDefault="00633C7F" w:rsidP="00633C7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3C7F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</w:tcPr>
          <w:p w:rsidR="00633C7F" w:rsidRDefault="00633C7F" w:rsidP="00633C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ctivating</w:t>
            </w:r>
          </w:p>
        </w:tc>
        <w:tc>
          <w:tcPr>
            <w:tcW w:w="2762" w:type="dxa"/>
            <w:tcBorders>
              <w:top w:val="single" w:sz="4" w:space="0" w:color="auto"/>
            </w:tcBorders>
            <w:shd w:val="clear" w:color="auto" w:fill="auto"/>
          </w:tcPr>
          <w:p w:rsidR="00633C7F" w:rsidRDefault="00633C7F" w:rsidP="00633C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ensitivity to EGFR TKI</w:t>
            </w:r>
          </w:p>
        </w:tc>
      </w:tr>
      <w:tr w:rsidR="00633C7F" w:rsidTr="00CD67B9">
        <w:tc>
          <w:tcPr>
            <w:tcW w:w="843" w:type="dxa"/>
            <w:shd w:val="clear" w:color="auto" w:fill="auto"/>
          </w:tcPr>
          <w:p w:rsidR="00633C7F" w:rsidRDefault="00633C7F" w:rsidP="00633C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2302" w:type="dxa"/>
            <w:shd w:val="clear" w:color="auto" w:fill="auto"/>
          </w:tcPr>
          <w:p w:rsidR="00633C7F" w:rsidRDefault="00633C7F" w:rsidP="00633C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.2203G&gt;A</w:t>
            </w:r>
          </w:p>
        </w:tc>
        <w:tc>
          <w:tcPr>
            <w:tcW w:w="3850" w:type="dxa"/>
            <w:shd w:val="clear" w:color="auto" w:fill="auto"/>
          </w:tcPr>
          <w:p w:rsidR="00633C7F" w:rsidRDefault="00633C7F" w:rsidP="00633C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.(Gly735Ser)</w:t>
            </w:r>
          </w:p>
        </w:tc>
        <w:tc>
          <w:tcPr>
            <w:tcW w:w="2390" w:type="dxa"/>
            <w:shd w:val="clear" w:color="auto" w:fill="auto"/>
          </w:tcPr>
          <w:p w:rsidR="00633C7F" w:rsidRPr="00633C7F" w:rsidRDefault="00633C7F" w:rsidP="00633C7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shd w:val="clear" w:color="auto" w:fill="auto"/>
          </w:tcPr>
          <w:p w:rsidR="00633C7F" w:rsidRDefault="00633C7F" w:rsidP="00633C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ctivating</w:t>
            </w:r>
          </w:p>
        </w:tc>
        <w:tc>
          <w:tcPr>
            <w:tcW w:w="2762" w:type="dxa"/>
            <w:shd w:val="clear" w:color="auto" w:fill="auto"/>
          </w:tcPr>
          <w:p w:rsidR="00633C7F" w:rsidRDefault="00633C7F" w:rsidP="00633C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Unknown</w:t>
            </w:r>
          </w:p>
        </w:tc>
      </w:tr>
      <w:tr w:rsidR="00633C7F" w:rsidTr="00CD67B9"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</w:tcPr>
          <w:p w:rsidR="00633C7F" w:rsidRDefault="00633C7F" w:rsidP="00633C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</w:tcPr>
          <w:p w:rsidR="00633C7F" w:rsidRDefault="00633C7F" w:rsidP="00633C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.2310delinsGACAATCCCAAG</w:t>
            </w:r>
          </w:p>
        </w:tc>
        <w:tc>
          <w:tcPr>
            <w:tcW w:w="3850" w:type="dxa"/>
            <w:tcBorders>
              <w:bottom w:val="single" w:sz="4" w:space="0" w:color="auto"/>
            </w:tcBorders>
            <w:shd w:val="clear" w:color="auto" w:fill="auto"/>
          </w:tcPr>
          <w:p w:rsidR="00633C7F" w:rsidRDefault="00633C7F" w:rsidP="00633C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.(Asp770delinsAspAsnProLys)</w:t>
            </w:r>
          </w:p>
        </w:tc>
        <w:tc>
          <w:tcPr>
            <w:tcW w:w="2390" w:type="dxa"/>
            <w:tcBorders>
              <w:bottom w:val="single" w:sz="4" w:space="0" w:color="auto"/>
            </w:tcBorders>
            <w:shd w:val="clear" w:color="auto" w:fill="auto"/>
          </w:tcPr>
          <w:p w:rsidR="00633C7F" w:rsidRPr="00633C7F" w:rsidRDefault="00633C7F" w:rsidP="00633C7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</w:tcPr>
          <w:p w:rsidR="00633C7F" w:rsidRDefault="00633C7F" w:rsidP="00633C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ctivating</w:t>
            </w:r>
          </w:p>
        </w:tc>
        <w:tc>
          <w:tcPr>
            <w:tcW w:w="2762" w:type="dxa"/>
            <w:tcBorders>
              <w:bottom w:val="single" w:sz="4" w:space="0" w:color="auto"/>
            </w:tcBorders>
            <w:shd w:val="clear" w:color="auto" w:fill="auto"/>
          </w:tcPr>
          <w:p w:rsidR="00633C7F" w:rsidRDefault="00633C7F" w:rsidP="00633C7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esistance to EGFR TKI</w:t>
            </w:r>
          </w:p>
        </w:tc>
      </w:tr>
    </w:tbl>
    <w:p w:rsidR="00633C7F" w:rsidRPr="008C2A52" w:rsidRDefault="00633C7F" w:rsidP="00633C7F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KI: Tyrosine Kinase Inhibitors</w:t>
      </w:r>
    </w:p>
    <w:p w:rsidR="00633C7F" w:rsidRPr="008C2A52" w:rsidRDefault="00633C7F" w:rsidP="00633C7F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633C7F" w:rsidRPr="008C2A52" w:rsidRDefault="00633C7F" w:rsidP="00633C7F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633C7F" w:rsidRPr="008C2A52" w:rsidRDefault="00633C7F" w:rsidP="00633C7F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633C7F" w:rsidRPr="008C2A52" w:rsidRDefault="00633C7F" w:rsidP="00633C7F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600B21" w:rsidRPr="00633C7F" w:rsidRDefault="00600B21">
      <w:pPr>
        <w:rPr>
          <w:lang w:val="en-US"/>
        </w:rPr>
      </w:pPr>
      <w:bookmarkStart w:id="0" w:name="_GoBack"/>
      <w:bookmarkEnd w:id="0"/>
    </w:p>
    <w:sectPr w:rsidR="00600B21" w:rsidRPr="00633C7F" w:rsidSect="00633C7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C7F"/>
    <w:rsid w:val="00600B21"/>
    <w:rsid w:val="00633C7F"/>
    <w:rsid w:val="00CD6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33C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33C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0</Words>
  <Characters>336</Characters>
  <Application>Microsoft Office Word</Application>
  <DocSecurity>0</DocSecurity>
  <Lines>2</Lines>
  <Paragraphs>1</Paragraphs>
  <ScaleCrop>false</ScaleCrop>
  <Company>CGFL</Company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FL</dc:creator>
  <cp:lastModifiedBy>CGFL</cp:lastModifiedBy>
  <cp:revision>2</cp:revision>
  <dcterms:created xsi:type="dcterms:W3CDTF">2021-12-17T14:16:00Z</dcterms:created>
  <dcterms:modified xsi:type="dcterms:W3CDTF">2022-02-17T10:14:00Z</dcterms:modified>
</cp:coreProperties>
</file>